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B0A2CD" w14:textId="77777777" w:rsidR="00551FBC" w:rsidRPr="00551FBC" w:rsidRDefault="00551FBC" w:rsidP="00551FB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Ref462126459"/>
      <w:bookmarkStart w:id="1" w:name="_Toc462227751"/>
      <w:r w:rsidRPr="00551FBC">
        <w:rPr>
          <w:rFonts w:ascii="Times New Roman" w:hAnsi="Times New Roman" w:cs="Times New Roman"/>
          <w:b/>
          <w:bCs/>
          <w:sz w:val="24"/>
          <w:szCs w:val="24"/>
        </w:rPr>
        <w:t>S5 Table</w:t>
      </w:r>
      <w:bookmarkEnd w:id="0"/>
      <w:r w:rsidRPr="00551FB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2" w:name="_Hlk33383600"/>
      <w:r w:rsidRPr="00551FBC">
        <w:rPr>
          <w:rFonts w:ascii="Times New Roman" w:hAnsi="Times New Roman" w:cs="Times New Roman"/>
          <w:b/>
          <w:bCs/>
          <w:sz w:val="24"/>
          <w:szCs w:val="24"/>
        </w:rPr>
        <w:t>Preparation of Specificity Qualification Test Samples</w:t>
      </w:r>
      <w:bookmarkEnd w:id="1"/>
      <w:bookmarkEnd w:id="2"/>
    </w:p>
    <w:tbl>
      <w:tblPr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893"/>
        <w:gridCol w:w="1838"/>
        <w:gridCol w:w="1766"/>
        <w:gridCol w:w="1783"/>
        <w:gridCol w:w="2071"/>
        <w:gridCol w:w="994"/>
      </w:tblGrid>
      <w:tr w:rsidR="00551FBC" w:rsidRPr="00596D9E" w14:paraId="0B37D944" w14:textId="77777777" w:rsidTr="004311F0">
        <w:trPr>
          <w:trHeight w:val="255"/>
        </w:trPr>
        <w:tc>
          <w:tcPr>
            <w:tcW w:w="477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06262CD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6D9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QTS #</w:t>
            </w:r>
          </w:p>
        </w:tc>
        <w:tc>
          <w:tcPr>
            <w:tcW w:w="98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974FB28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6D9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est Specimen ID</w:t>
            </w:r>
          </w:p>
        </w:tc>
        <w:tc>
          <w:tcPr>
            <w:tcW w:w="94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7D41F92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6D9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nti-GP IgG Concentration (ELISA Units/mL) (Before Spike)</w:t>
            </w:r>
          </w:p>
        </w:tc>
        <w:tc>
          <w:tcPr>
            <w:tcW w:w="954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FCC1DCD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6D9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egative Specimen Identifier (Diluent)</w:t>
            </w:r>
          </w:p>
        </w:tc>
        <w:tc>
          <w:tcPr>
            <w:tcW w:w="110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49FFB64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6D9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xpected QTS Anti-GP IgG Concentration (ELISA Units/mL)</w:t>
            </w:r>
            <w:r w:rsidRPr="00596D9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3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14:paraId="387C14D4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6D9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QTS Starting Dilution</w:t>
            </w:r>
          </w:p>
        </w:tc>
      </w:tr>
      <w:tr w:rsidR="00551FBC" w:rsidRPr="00596D9E" w14:paraId="03D1BF96" w14:textId="77777777" w:rsidTr="004311F0">
        <w:trPr>
          <w:trHeight w:val="144"/>
        </w:trPr>
        <w:tc>
          <w:tcPr>
            <w:tcW w:w="477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96CDC8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98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6167D1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BMIZAIRE010</w:t>
            </w:r>
          </w:p>
        </w:tc>
        <w:tc>
          <w:tcPr>
            <w:tcW w:w="94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D8A7FF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1033</w:t>
            </w:r>
          </w:p>
        </w:tc>
        <w:tc>
          <w:tcPr>
            <w:tcW w:w="95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B1D121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Mock</w:t>
            </w:r>
          </w:p>
        </w:tc>
        <w:tc>
          <w:tcPr>
            <w:tcW w:w="110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B0C39E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3</w:t>
            </w:r>
          </w:p>
        </w:tc>
        <w:tc>
          <w:tcPr>
            <w:tcW w:w="532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54D5C12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800</w:t>
            </w:r>
          </w:p>
        </w:tc>
      </w:tr>
      <w:tr w:rsidR="00551FBC" w:rsidRPr="00596D9E" w14:paraId="5D2EC269" w14:textId="77777777" w:rsidTr="004311F0">
        <w:trPr>
          <w:trHeight w:val="144"/>
        </w:trPr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AF94F1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F1A4EA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BMIZAIRE01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5063CB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1033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116B30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rGP</w:t>
            </w:r>
            <w:proofErr w:type="spellEnd"/>
            <w:r w:rsidRPr="00596D9E">
              <w:rPr>
                <w:rFonts w:ascii="Times New Roman" w:hAnsi="Times New Roman" w:cs="Times New Roman"/>
                <w:sz w:val="20"/>
                <w:szCs w:val="20"/>
              </w:rPr>
              <w:t xml:space="preserve"> – 10 µg/mL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4A07CD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3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C1A0497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800</w:t>
            </w:r>
          </w:p>
        </w:tc>
      </w:tr>
      <w:tr w:rsidR="00551FBC" w:rsidRPr="00596D9E" w14:paraId="0C427A75" w14:textId="77777777" w:rsidTr="004311F0">
        <w:trPr>
          <w:trHeight w:val="144"/>
        </w:trPr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E520C4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26EB40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BMIZAIRE01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1BCD3E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1033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9D98F2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rGP</w:t>
            </w:r>
            <w:proofErr w:type="spellEnd"/>
            <w:r w:rsidRPr="00596D9E">
              <w:rPr>
                <w:rFonts w:ascii="Times New Roman" w:hAnsi="Times New Roman" w:cs="Times New Roman"/>
                <w:sz w:val="20"/>
                <w:szCs w:val="20"/>
              </w:rPr>
              <w:t xml:space="preserve"> - 25 µg/mL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013216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3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CEB5C59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800</w:t>
            </w:r>
          </w:p>
        </w:tc>
      </w:tr>
      <w:tr w:rsidR="00551FBC" w:rsidRPr="00596D9E" w14:paraId="20AB70FD" w14:textId="77777777" w:rsidTr="004311F0">
        <w:trPr>
          <w:trHeight w:val="144"/>
        </w:trPr>
        <w:tc>
          <w:tcPr>
            <w:tcW w:w="47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608FDA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7B84A0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BMIZAIRE01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9BAD4B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1033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53CE72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CMV - 25 µg/mL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23A7BC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3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8E6933D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800</w:t>
            </w:r>
          </w:p>
        </w:tc>
      </w:tr>
      <w:tr w:rsidR="00551FBC" w:rsidRPr="00596D9E" w14:paraId="5C976178" w14:textId="77777777" w:rsidTr="004311F0">
        <w:trPr>
          <w:trHeight w:val="144"/>
        </w:trPr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1A6DFA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FA0861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BMIZAIRE007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20551E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6E3E9D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Mock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64B0ED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4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7E44E2A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800</w:t>
            </w:r>
          </w:p>
        </w:tc>
      </w:tr>
      <w:tr w:rsidR="00551FBC" w:rsidRPr="00596D9E" w14:paraId="77E8F9C1" w14:textId="77777777" w:rsidTr="004311F0">
        <w:trPr>
          <w:trHeight w:val="144"/>
        </w:trPr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832BFC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3B31E5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BMIZAIRE007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F605BE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4724EA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rGP</w:t>
            </w:r>
            <w:proofErr w:type="spellEnd"/>
            <w:r w:rsidRPr="00596D9E">
              <w:rPr>
                <w:rFonts w:ascii="Times New Roman" w:hAnsi="Times New Roman" w:cs="Times New Roman"/>
                <w:sz w:val="20"/>
                <w:szCs w:val="20"/>
              </w:rPr>
              <w:t xml:space="preserve"> – 10 µg/mL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5FE526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4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CE6A8DD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800</w:t>
            </w:r>
          </w:p>
        </w:tc>
      </w:tr>
      <w:tr w:rsidR="00551FBC" w:rsidRPr="00596D9E" w14:paraId="2348E87A" w14:textId="77777777" w:rsidTr="004311F0">
        <w:trPr>
          <w:trHeight w:val="144"/>
        </w:trPr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C2484A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5C1D5F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BMIZAIRE007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DF7ADD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79305A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rGP</w:t>
            </w:r>
            <w:proofErr w:type="spellEnd"/>
            <w:r w:rsidRPr="00596D9E">
              <w:rPr>
                <w:rFonts w:ascii="Times New Roman" w:hAnsi="Times New Roman" w:cs="Times New Roman"/>
                <w:sz w:val="20"/>
                <w:szCs w:val="20"/>
              </w:rPr>
              <w:t xml:space="preserve"> - 25 µg/mL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40ABC9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4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B0B159C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800</w:t>
            </w:r>
          </w:p>
        </w:tc>
      </w:tr>
      <w:tr w:rsidR="00551FBC" w:rsidRPr="00596D9E" w14:paraId="30BF7800" w14:textId="77777777" w:rsidTr="004311F0">
        <w:trPr>
          <w:trHeight w:val="144"/>
        </w:trPr>
        <w:tc>
          <w:tcPr>
            <w:tcW w:w="47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0B4BE4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6B2CD1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BMIZAIRE007</w:t>
            </w:r>
          </w:p>
        </w:tc>
        <w:tc>
          <w:tcPr>
            <w:tcW w:w="9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A3103D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B2C47C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CMV - 25 µg/mL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289818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4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C5FC2C2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800</w:t>
            </w:r>
          </w:p>
        </w:tc>
      </w:tr>
      <w:tr w:rsidR="00551FBC" w:rsidRPr="00596D9E" w14:paraId="2AD17527" w14:textId="77777777" w:rsidTr="004311F0">
        <w:trPr>
          <w:trHeight w:val="144"/>
        </w:trPr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6B64A7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012D89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05400.00412.D59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3CDCEC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1926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F44931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Mock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A88F3A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6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38B8746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1600</w:t>
            </w:r>
          </w:p>
        </w:tc>
      </w:tr>
      <w:tr w:rsidR="00551FBC" w:rsidRPr="00596D9E" w14:paraId="0D5EC0B1" w14:textId="77777777" w:rsidTr="004311F0">
        <w:trPr>
          <w:trHeight w:val="144"/>
        </w:trPr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882226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92E27F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05400.00412.D59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08020C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1926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434D04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rGP</w:t>
            </w:r>
            <w:proofErr w:type="spellEnd"/>
            <w:r w:rsidRPr="00596D9E">
              <w:rPr>
                <w:rFonts w:ascii="Times New Roman" w:hAnsi="Times New Roman" w:cs="Times New Roman"/>
                <w:sz w:val="20"/>
                <w:szCs w:val="20"/>
              </w:rPr>
              <w:t xml:space="preserve"> – 10 µg/mL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EE774E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6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C63D7E9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551FBC" w:rsidRPr="00596D9E" w14:paraId="4317E147" w14:textId="77777777" w:rsidTr="004311F0">
        <w:trPr>
          <w:trHeight w:val="144"/>
        </w:trPr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12FEE0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C8902B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05400.00412.D59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4FB5AF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1926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F9E259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rGP</w:t>
            </w:r>
            <w:proofErr w:type="spellEnd"/>
            <w:r w:rsidRPr="00596D9E">
              <w:rPr>
                <w:rFonts w:ascii="Times New Roman" w:hAnsi="Times New Roman" w:cs="Times New Roman"/>
                <w:sz w:val="20"/>
                <w:szCs w:val="20"/>
              </w:rPr>
              <w:t xml:space="preserve"> - 25 µg/mL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6D6034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6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F1065A2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551FBC" w:rsidRPr="00596D9E" w14:paraId="62D67FEE" w14:textId="77777777" w:rsidTr="004311F0">
        <w:trPr>
          <w:trHeight w:val="144"/>
        </w:trPr>
        <w:tc>
          <w:tcPr>
            <w:tcW w:w="47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2A2A14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9CE71B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05400.00412.D59</w:t>
            </w:r>
          </w:p>
        </w:tc>
        <w:tc>
          <w:tcPr>
            <w:tcW w:w="9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5AC63C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1926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73B3F5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CMV - 25 µg/mL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CB6E68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6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15772A9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1600</w:t>
            </w:r>
          </w:p>
        </w:tc>
      </w:tr>
      <w:tr w:rsidR="00551FBC" w:rsidRPr="00596D9E" w14:paraId="382B063E" w14:textId="77777777" w:rsidTr="004311F0">
        <w:trPr>
          <w:trHeight w:val="144"/>
        </w:trPr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F6B2B0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31F2FC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05400.05756.D59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43A0B6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1571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7946ED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Mock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A2BFA7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99F1D13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1600</w:t>
            </w:r>
          </w:p>
        </w:tc>
      </w:tr>
      <w:tr w:rsidR="00551FBC" w:rsidRPr="00596D9E" w14:paraId="40336AE5" w14:textId="77777777" w:rsidTr="004311F0">
        <w:trPr>
          <w:trHeight w:val="144"/>
        </w:trPr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9B5608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406520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05400.05756.D59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74258A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1571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D0D95B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rGP</w:t>
            </w:r>
            <w:proofErr w:type="spellEnd"/>
            <w:r w:rsidRPr="00596D9E">
              <w:rPr>
                <w:rFonts w:ascii="Times New Roman" w:hAnsi="Times New Roman" w:cs="Times New Roman"/>
                <w:sz w:val="20"/>
                <w:szCs w:val="20"/>
              </w:rPr>
              <w:t xml:space="preserve"> – 10 µg/mL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2F30B5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726C4F84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551FBC" w:rsidRPr="00596D9E" w14:paraId="5656DBE2" w14:textId="77777777" w:rsidTr="004311F0">
        <w:trPr>
          <w:trHeight w:val="144"/>
        </w:trPr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98BB6C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5AC4BF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05400.05756.D59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3ABB2A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1571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2B03C3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rGP</w:t>
            </w:r>
            <w:proofErr w:type="spellEnd"/>
            <w:r w:rsidRPr="00596D9E">
              <w:rPr>
                <w:rFonts w:ascii="Times New Roman" w:hAnsi="Times New Roman" w:cs="Times New Roman"/>
                <w:sz w:val="20"/>
                <w:szCs w:val="20"/>
              </w:rPr>
              <w:t xml:space="preserve"> - 25 µg/mL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3C30F3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B2E9D56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551FBC" w:rsidRPr="00596D9E" w14:paraId="708078C0" w14:textId="77777777" w:rsidTr="004311F0">
        <w:trPr>
          <w:trHeight w:val="144"/>
        </w:trPr>
        <w:tc>
          <w:tcPr>
            <w:tcW w:w="47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3E5FAA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E8F28C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05400.05756.D59</w:t>
            </w:r>
          </w:p>
        </w:tc>
        <w:tc>
          <w:tcPr>
            <w:tcW w:w="9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ADAD04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1571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D34938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CMV - 25 µg/mL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ACD038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8BCDD3F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1600</w:t>
            </w:r>
          </w:p>
        </w:tc>
      </w:tr>
      <w:tr w:rsidR="00551FBC" w:rsidRPr="00596D9E" w14:paraId="6BD40B28" w14:textId="77777777" w:rsidTr="004311F0">
        <w:trPr>
          <w:trHeight w:val="144"/>
        </w:trPr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A546CE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99F36C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05400.07511.D59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1C64FA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2339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5AB67F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Mock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17DA49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9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01E0C8C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1600</w:t>
            </w:r>
          </w:p>
        </w:tc>
      </w:tr>
      <w:tr w:rsidR="00551FBC" w:rsidRPr="00596D9E" w14:paraId="14984186" w14:textId="77777777" w:rsidTr="004311F0">
        <w:trPr>
          <w:trHeight w:val="144"/>
        </w:trPr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BCF57E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22B545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05400.07511.D59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90F161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2339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8903DC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rGP</w:t>
            </w:r>
            <w:proofErr w:type="spellEnd"/>
            <w:r w:rsidRPr="00596D9E">
              <w:rPr>
                <w:rFonts w:ascii="Times New Roman" w:hAnsi="Times New Roman" w:cs="Times New Roman"/>
                <w:sz w:val="20"/>
                <w:szCs w:val="20"/>
              </w:rPr>
              <w:t xml:space="preserve"> – 10 µg/mL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65DECB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9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32103B7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1600</w:t>
            </w:r>
          </w:p>
        </w:tc>
      </w:tr>
      <w:tr w:rsidR="00551FBC" w:rsidRPr="00596D9E" w14:paraId="128488AA" w14:textId="77777777" w:rsidTr="004311F0">
        <w:trPr>
          <w:trHeight w:val="144"/>
        </w:trPr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167471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7DE6D2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05400.07511.D59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0CE2FA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2339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6C5EBF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rGP</w:t>
            </w:r>
            <w:proofErr w:type="spellEnd"/>
            <w:r w:rsidRPr="00596D9E">
              <w:rPr>
                <w:rFonts w:ascii="Times New Roman" w:hAnsi="Times New Roman" w:cs="Times New Roman"/>
                <w:sz w:val="20"/>
                <w:szCs w:val="20"/>
              </w:rPr>
              <w:t xml:space="preserve"> - 25 µg/mL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7B9BA2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9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F0E4BF2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1600</w:t>
            </w:r>
          </w:p>
        </w:tc>
      </w:tr>
      <w:tr w:rsidR="00551FBC" w:rsidRPr="00596D9E" w14:paraId="4D167CC2" w14:textId="77777777" w:rsidTr="004311F0">
        <w:trPr>
          <w:trHeight w:val="144"/>
        </w:trPr>
        <w:tc>
          <w:tcPr>
            <w:tcW w:w="47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7B9E14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6C2134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05400.07511.D59</w:t>
            </w:r>
          </w:p>
        </w:tc>
        <w:tc>
          <w:tcPr>
            <w:tcW w:w="9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42D416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2339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CF0950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CMV - 25 µg/mL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A51A2F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9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CEA2190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1600</w:t>
            </w:r>
          </w:p>
        </w:tc>
      </w:tr>
      <w:tr w:rsidR="00551FBC" w:rsidRPr="00596D9E" w14:paraId="51BBBD89" w14:textId="77777777" w:rsidTr="004311F0">
        <w:trPr>
          <w:trHeight w:val="144"/>
        </w:trPr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BD0A72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46ADCD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BMI30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866B04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C42E40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Mock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2F371F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562935B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551FBC" w:rsidRPr="00596D9E" w14:paraId="335400A5" w14:textId="77777777" w:rsidTr="004311F0">
        <w:trPr>
          <w:trHeight w:val="144"/>
        </w:trPr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630271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618271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BMI30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D5F747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7C2A8C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rGP</w:t>
            </w:r>
            <w:proofErr w:type="spellEnd"/>
            <w:r w:rsidRPr="00596D9E">
              <w:rPr>
                <w:rFonts w:ascii="Times New Roman" w:hAnsi="Times New Roman" w:cs="Times New Roman"/>
                <w:sz w:val="20"/>
                <w:szCs w:val="20"/>
              </w:rPr>
              <w:t xml:space="preserve"> – 10 µg/mL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7908D7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554DAA0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551FBC" w:rsidRPr="00596D9E" w14:paraId="36D2EE21" w14:textId="77777777" w:rsidTr="004311F0">
        <w:trPr>
          <w:trHeight w:val="144"/>
        </w:trPr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A98F96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F63892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BMI30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E51308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17D326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rGP</w:t>
            </w:r>
            <w:proofErr w:type="spellEnd"/>
            <w:r w:rsidRPr="00596D9E">
              <w:rPr>
                <w:rFonts w:ascii="Times New Roman" w:hAnsi="Times New Roman" w:cs="Times New Roman"/>
                <w:sz w:val="20"/>
                <w:szCs w:val="20"/>
              </w:rPr>
              <w:t xml:space="preserve"> - 25 µg/mL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0C5051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E720267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551FBC" w:rsidRPr="00596D9E" w14:paraId="7AFC5380" w14:textId="77777777" w:rsidTr="004311F0">
        <w:trPr>
          <w:trHeight w:val="144"/>
        </w:trPr>
        <w:tc>
          <w:tcPr>
            <w:tcW w:w="47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06311E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973086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BMI30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2D82B5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FC4786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sz w:val="20"/>
                <w:szCs w:val="20"/>
              </w:rPr>
              <w:t>CMV - 25 µg/mL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50BD7D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D824E23" w14:textId="77777777" w:rsidR="00551FBC" w:rsidRPr="00596D9E" w:rsidRDefault="00551FBC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</w:tbl>
    <w:p w14:paraId="06666D11" w14:textId="3D1C5DF2" w:rsidR="006546D9" w:rsidRDefault="00551FBC">
      <w:r w:rsidRPr="00596D9E">
        <w:rPr>
          <w:rFonts w:ascii="Times New Roman" w:hAnsi="Times New Roman" w:cs="Times New Roman"/>
          <w:sz w:val="18"/>
          <w:szCs w:val="18"/>
          <w:vertAlign w:val="superscript"/>
        </w:rPr>
        <w:t xml:space="preserve">1 </w:t>
      </w:r>
      <w:r w:rsidRPr="00596D9E">
        <w:rPr>
          <w:rFonts w:ascii="Times New Roman" w:hAnsi="Times New Roman" w:cs="Times New Roman"/>
          <w:sz w:val="18"/>
          <w:szCs w:val="18"/>
        </w:rPr>
        <w:t>Expected concentration based on results from the NHP anti-GP IgG ELISA.  Results in the human anti-GP IgG ELISA are expected to be different (approximately 7-fold higher).</w:t>
      </w:r>
    </w:p>
    <w:sectPr w:rsidR="006546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A3C"/>
    <w:rsid w:val="00157E97"/>
    <w:rsid w:val="001C5A2D"/>
    <w:rsid w:val="002F522B"/>
    <w:rsid w:val="003854EF"/>
    <w:rsid w:val="004F34CF"/>
    <w:rsid w:val="00551FBC"/>
    <w:rsid w:val="00855DAE"/>
    <w:rsid w:val="008E5E63"/>
    <w:rsid w:val="008F29D1"/>
    <w:rsid w:val="00A353FE"/>
    <w:rsid w:val="00C03A13"/>
    <w:rsid w:val="00D66A3C"/>
    <w:rsid w:val="00E40080"/>
    <w:rsid w:val="00E54CEB"/>
    <w:rsid w:val="00EF6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34D3D"/>
  <w15:chartTrackingRefBased/>
  <w15:docId w15:val="{6E1A80DA-52C2-44EE-A85B-CA948E351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muth, Nancy A</dc:creator>
  <cp:keywords/>
  <dc:description/>
  <cp:lastModifiedBy>Niemuth, Nancy A</cp:lastModifiedBy>
  <cp:revision>2</cp:revision>
  <dcterms:created xsi:type="dcterms:W3CDTF">2020-06-01T12:15:00Z</dcterms:created>
  <dcterms:modified xsi:type="dcterms:W3CDTF">2020-06-01T12:15:00Z</dcterms:modified>
</cp:coreProperties>
</file>